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23F" w:rsidRDefault="0010123F" w:rsidP="0010123F">
      <w:pPr>
        <w:pStyle w:val="Caption"/>
        <w:outlineLvl w:val="0"/>
      </w:pPr>
    </w:p>
    <w:tbl>
      <w:tblPr>
        <w:tblStyle w:val="LightShading"/>
        <w:tblW w:w="12759" w:type="dxa"/>
        <w:jc w:val="center"/>
        <w:tblInd w:w="-318" w:type="dxa"/>
        <w:tblBorders>
          <w:top w:val="none" w:sz="0" w:space="0" w:color="auto"/>
          <w:bottom w:val="none" w:sz="0" w:space="0" w:color="auto"/>
        </w:tblBorders>
        <w:tblLayout w:type="fixed"/>
        <w:tblLook w:val="04A0"/>
      </w:tblPr>
      <w:tblGrid>
        <w:gridCol w:w="480"/>
        <w:gridCol w:w="4341"/>
        <w:gridCol w:w="2377"/>
        <w:gridCol w:w="1592"/>
        <w:gridCol w:w="708"/>
        <w:gridCol w:w="1843"/>
        <w:gridCol w:w="567"/>
        <w:gridCol w:w="851"/>
      </w:tblGrid>
      <w:tr w:rsidR="0010123F" w:rsidRPr="009358D8" w:rsidTr="00EE68AD">
        <w:trPr>
          <w:cnfStyle w:val="100000000000"/>
          <w:trHeight w:val="51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</w:p>
        </w:tc>
        <w:tc>
          <w:tcPr>
            <w:tcW w:w="4341" w:type="dxa"/>
            <w:shd w:val="clear" w:color="auto" w:fill="auto"/>
            <w:vAlign w:val="bottom"/>
          </w:tcPr>
          <w:p w:rsidR="0010123F" w:rsidRPr="009358D8" w:rsidRDefault="0010123F" w:rsidP="00EE68AD">
            <w:pPr>
              <w:spacing w:line="240" w:lineRule="auto"/>
              <w:ind w:firstLine="0"/>
              <w:jc w:val="left"/>
              <w:cnfStyle w:val="1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Initial Id</w:t>
            </w:r>
          </w:p>
        </w:tc>
        <w:tc>
          <w:tcPr>
            <w:tcW w:w="2377" w:type="dxa"/>
            <w:shd w:val="clear" w:color="auto" w:fill="auto"/>
            <w:vAlign w:val="bottom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1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Locality</w:t>
            </w:r>
          </w:p>
        </w:tc>
        <w:tc>
          <w:tcPr>
            <w:tcW w:w="1592" w:type="dxa"/>
            <w:shd w:val="clear" w:color="auto" w:fill="auto"/>
            <w:vAlign w:val="bottom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1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GenBank Id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1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1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BOLD Id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1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1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Used for analysi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Aetobatus ocellatus 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Kuhli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, 1823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Skeleton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A. narinari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A. narinari/ocellatus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Aetobatus ocellatus 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Kuhli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, 1823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Skeleton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A. narinari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A. narinari/ocellatus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 xml:space="preserve">Dasyatis </w:t>
            </w:r>
            <w:proofErr w:type="spellStart"/>
            <w:r w:rsidRPr="009358D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parvonigra,</w:t>
            </w:r>
            <w:r w:rsidRPr="009358D8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Last</w:t>
            </w:r>
            <w:proofErr w:type="spellEnd"/>
            <w:r w:rsidRPr="009358D8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and White, 2008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Shoal Bay, NT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D. fluviorum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Dasyiatis</w:t>
            </w:r>
            <w:proofErr w:type="spellEnd"/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 sp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Glaucostegus typus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Bennett, 1830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Skeleton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G. typus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G. typus/ R. typus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Glaucostegus typus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Bennett, 1830)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Mangrove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G. typus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G. typus/ R. typus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Glaucostegus typus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Bennett, 1830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Shoal Bay, NT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G. typus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G. typus/ R. typus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val="es-MX"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val="es-MX" w:eastAsia="en-AU"/>
              </w:rPr>
              <w:t xml:space="preserve">Himantura astra, 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val="es-MX" w:eastAsia="en-AU"/>
              </w:rPr>
              <w:t>Last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val="es-MX" w:eastAsia="en-AU"/>
              </w:rPr>
              <w:t xml:space="preserve"> et al., 2008</w:t>
            </w:r>
            <w:r>
              <w:rPr>
                <w:rFonts w:ascii="Calibri" w:eastAsia="Times New Roman" w:hAnsi="Calibri"/>
                <w:sz w:val="18"/>
                <w:szCs w:val="18"/>
                <w:lang w:val="es-MX" w:eastAsia="en-AU"/>
              </w:rPr>
              <w:t>*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Skeleton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uarnak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val="es-MX"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val="es-MX" w:eastAsia="en-AU"/>
              </w:rPr>
              <w:t xml:space="preserve">Himantura astra, 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val="es-MX" w:eastAsia="en-AU"/>
              </w:rPr>
              <w:t>Last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val="es-MX" w:eastAsia="en-AU"/>
              </w:rPr>
              <w:t xml:space="preserve"> et al., 2008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Shoal Bay, NT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toshi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H. toshi/ H. astra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fai,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Jordan &amp; Seale, 1906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Point 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Cloates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fai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.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jenkinsii</w:t>
            </w: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/fai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fai,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Jordan &amp; Seale, 1906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Mangrove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fai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.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jenkinsii</w:t>
            </w: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/fai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fai,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Jordan &amp; Seale, 1906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Mangrove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fai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.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jenkinsii</w:t>
            </w: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/fai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fai,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Jordan &amp; Seale, 1906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Skeleton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fai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.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jenkinsii</w:t>
            </w: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/fai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4341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granulata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(Macleay, 1883) 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GBR, Qld</w:t>
            </w:r>
          </w:p>
        </w:tc>
        <w:tc>
          <w:tcPr>
            <w:tcW w:w="1592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. </w:t>
            </w:r>
            <w:proofErr w:type="spellStart"/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ortlei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843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granulata</w:t>
            </w:r>
          </w:p>
        </w:tc>
        <w:tc>
          <w:tcPr>
            <w:tcW w:w="567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4341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granulata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(Macleay, 1883) 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Ranger 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B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fai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.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jenkinsii</w:t>
            </w: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/fai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jenkinsii</w:t>
            </w: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Annandale, 1990)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*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Mangrove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.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jenkinsii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.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jenkinsii</w:t>
            </w: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/fai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jenkinsii</w:t>
            </w: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(Annandale, 1990) 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Mangrove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.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jenkinsii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.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jenkinsii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jenkinsii</w:t>
            </w: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(Annandale, 1990) 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Mangrove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.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jenkinsii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.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jenkinsii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No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jenkinsii</w:t>
            </w: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(Annandale, 1990) 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Shoal Bay, NT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fai</w:t>
            </w:r>
          </w:p>
        </w:tc>
        <w:tc>
          <w:tcPr>
            <w:tcW w:w="708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.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jenkinsii</w:t>
            </w: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/fai</w:t>
            </w:r>
          </w:p>
        </w:tc>
        <w:tc>
          <w:tcPr>
            <w:tcW w:w="567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imantura leoparda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Manjaji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-Matsumoto and Last, 2008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Skeleton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uarnak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No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imantura leoparda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Manjaji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-Matsumoto and Last, 2008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Ranger B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uarnak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imantura leoparda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Manjaji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-Matsumoto and Last, 2008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Ranger B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uarnak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uarnak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kal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, 1775)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Skeleton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uarnak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No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uarnak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kal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, 1775)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Skeleton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uarnak</w:t>
            </w:r>
          </w:p>
        </w:tc>
        <w:tc>
          <w:tcPr>
            <w:tcW w:w="567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uarnak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kal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, 1775)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Mangrove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uarnak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uarnak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kal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, 1775)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Skeleton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uarnak</w:t>
            </w:r>
          </w:p>
        </w:tc>
        <w:tc>
          <w:tcPr>
            <w:tcW w:w="567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uarnak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kal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, 1775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Skeleton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uarnak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lastRenderedPageBreak/>
              <w:t>27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uarnak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kal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, 1775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Point 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Cloates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uarnak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uarnak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kal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, 1775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Point 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Cloates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uarnak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uarnak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kal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, 1775)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Stanley's Pool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uarnak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uarnak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kal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, 1775)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Mangrove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uarnak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uarnak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kal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, 1775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Shoal Bay, NT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uarnak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E0289E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E0289E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uarnak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kal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, 1775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Shoal Bay, NT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uarnak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uarnak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kal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, 1775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Meckets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C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reek, NT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5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. uarnak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No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Manta alfredi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Krefft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, 1868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Stanley's Pool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M. birostris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M .birostris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Manta alfredi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Krefft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, 1868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Stanley's Pool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M. birostris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M .birostris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Neotrygon kuhlii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Last and White, 2008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GBR, Qld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N. kuhlii 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N. kuhlii</w:t>
            </w:r>
          </w:p>
        </w:tc>
        <w:tc>
          <w:tcPr>
            <w:tcW w:w="708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6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Neotrygon kuhlii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Last and White, 2008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GBR, Qld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N. kuhlii 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N. kuhlii</w:t>
            </w:r>
          </w:p>
        </w:tc>
        <w:tc>
          <w:tcPr>
            <w:tcW w:w="708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6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Neotrygon kuhlii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Last and White, 2008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GBR, Qld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N. kuhlii </w:t>
            </w:r>
          </w:p>
        </w:tc>
        <w:tc>
          <w:tcPr>
            <w:tcW w:w="567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N. kuhlii</w:t>
            </w:r>
          </w:p>
        </w:tc>
        <w:tc>
          <w:tcPr>
            <w:tcW w:w="708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6</w:t>
            </w:r>
          </w:p>
        </w:tc>
        <w:tc>
          <w:tcPr>
            <w:tcW w:w="1843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Neotrygon kuhlii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Last and White, 2008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Point Edgar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N. kuhlii 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N. kuhlii</w:t>
            </w:r>
          </w:p>
        </w:tc>
        <w:tc>
          <w:tcPr>
            <w:tcW w:w="708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6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Neotrygon kuhlii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Last and White, 2008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Skeleton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N. kuhlii 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N. kuhlii</w:t>
            </w:r>
          </w:p>
        </w:tc>
        <w:tc>
          <w:tcPr>
            <w:tcW w:w="708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6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Neotrygon leylandi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Last, 1987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5 Fingers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D. leylandi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N. leylandi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Neotrygon ningalooensis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Last et al., 2010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5 Fingers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4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unable to match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Neotrygon ningalooensis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Last et al., 2010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5 Fingers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3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unable to match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BC0354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BC0354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Pastinachus atrus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Macleay, 1993)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*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Mangrove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P. sephen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P. atrus/sephen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BC0354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BC0354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Pastinachus atrus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(Macleay, 1993) 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Skeleton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P. sephen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P. atrus/sephen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BC0354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BC0354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Pastinachus atrus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(Macleay, 1993) 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Ranger 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B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P. sephen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P. atrus/sephen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BC0354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BC0354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Pastinachus atrus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(Macleay, 1993) 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Ranger 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B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P. sephen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P. atrus/sephen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BC0354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BC0354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Pastinachus atrus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(Macleay, 1993) 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Meckets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C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reek, NT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P. sephen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P. atrus/sephen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4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Pastinachus atrus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(Macleay, 1993) 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Shoal Bay, NT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P. sephen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P. atrus/sephen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Taeniura lymma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skal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1775)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Mangrove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. lymma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. lymma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No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Taeniura lymma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skal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1775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Mangrove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. lymma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. lymma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lastRenderedPageBreak/>
              <w:t>52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Taeniura lymma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skal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1775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Mangrove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. lymma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. lymma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FE3F92" w:rsidTr="00EE68AD">
        <w:trPr>
          <w:trHeight w:val="300"/>
          <w:jc w:val="center"/>
        </w:trPr>
        <w:tc>
          <w:tcPr>
            <w:tcW w:w="480" w:type="dxa"/>
            <w:shd w:val="clear" w:color="auto" w:fill="auto"/>
          </w:tcPr>
          <w:p w:rsidR="0010123F" w:rsidRPr="00FE3F92" w:rsidRDefault="0010123F" w:rsidP="00EE68AD">
            <w:pPr>
              <w:spacing w:line="240" w:lineRule="auto"/>
              <w:ind w:firstLine="0"/>
              <w:jc w:val="center"/>
              <w:cnfStyle w:val="001000000000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FE3F92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FE3F92" w:rsidRDefault="0010123F" w:rsidP="00EE68AD">
            <w:pPr>
              <w:spacing w:line="240" w:lineRule="auto"/>
              <w:ind w:firstLine="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FE3F92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Taeniura lymma </w:t>
            </w:r>
            <w:r w:rsidRPr="00FE3F92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FE3F92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skal</w:t>
            </w:r>
            <w:proofErr w:type="spellEnd"/>
            <w:r w:rsidRPr="00FE3F92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1775)*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FE3F92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Skeleton B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FE3F92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FE3F92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. lymma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FE3F92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FE3F92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FE3F92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. lymma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FE3F92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FE3F92" w:rsidRDefault="00582EC6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FE3F92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eastAsia="en-AU"/>
              </w:rPr>
              <w:t>5</w:t>
            </w:r>
            <w:r w:rsidRPr="00FE3F92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FE3F92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FE3F92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Taeniura lymma </w:t>
            </w:r>
            <w:r w:rsidRPr="00FE3F92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FE3F92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skal</w:t>
            </w:r>
            <w:proofErr w:type="spellEnd"/>
            <w:r w:rsidRPr="00FE3F92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1775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FE3F92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Point Look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FE3F92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FE3F92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. lymma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FE3F92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FE3F92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FE3F92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. lymma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FE3F92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No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Taeniura lymma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skal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1775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Groote Island, NT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. lymma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. lymma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56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Taeniura lymma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skal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1775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Groote Island, NT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. lymma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. lymma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Taeniura lymma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(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Forsskal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1775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Groote Island, NT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. lymma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. lymma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FE3F92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 xml:space="preserve">Taeniurops meyeni </w:t>
            </w:r>
            <w:r w:rsidRPr="009358D8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(Muller &amp; </w:t>
            </w:r>
            <w:proofErr w:type="spellStart"/>
            <w:r w:rsidRPr="009358D8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Henle</w:t>
            </w:r>
            <w:proofErr w:type="spellEnd"/>
            <w:r w:rsidRPr="009358D8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 1841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Point L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ook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aeniura meyeni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aeniura meyeni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 xml:space="preserve">Taeniurops meyeni </w:t>
            </w:r>
            <w:r w:rsidRPr="009358D8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(Muller &amp; </w:t>
            </w:r>
            <w:proofErr w:type="spellStart"/>
            <w:r w:rsidRPr="009358D8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Henle</w:t>
            </w:r>
            <w:proofErr w:type="spellEnd"/>
            <w:r w:rsidRPr="009358D8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 1841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5 Fingers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aeniura meyeni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aeniura meyeni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Taeniurops spp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Ranger 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B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aeniura meyeni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aeniura meyeni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Urogymnus asperrimus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(Bloch &amp; 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Scneider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, 1801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GBR, Qld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88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U. asperrimus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Urogymnus asperrimus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(Bloch &amp; 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Scneider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, 1801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Ranger 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B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ay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88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U. asperrimus</w:t>
            </w:r>
          </w:p>
        </w:tc>
        <w:tc>
          <w:tcPr>
            <w:tcW w:w="567" w:type="dxa"/>
            <w:shd w:val="clear" w:color="auto" w:fill="auto"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Urogymnus asperrimus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(Bloch &amp; </w:t>
            </w:r>
            <w:proofErr w:type="spellStart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Scneider</w:t>
            </w:r>
            <w:proofErr w:type="spellEnd"/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, 1801)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Point 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L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ook, Ningaloo 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sp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88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U. asperrimus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64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Darwin 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H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arbour, NT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A. narinari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A. narinari/ocellatus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Darwin 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H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arbour, NT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A. narinari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A. narinari/ocellatus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cnfStyle w:val="000000100000"/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Ha Long Bay,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Vietnam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N. kuhlii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N. kuhlii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  <w:tr w:rsidR="0010123F" w:rsidRPr="009358D8" w:rsidTr="00EE68AD">
        <w:trPr>
          <w:trHeight w:val="300"/>
          <w:jc w:val="center"/>
        </w:trPr>
        <w:tc>
          <w:tcPr>
            <w:cnfStyle w:val="001000000000"/>
            <w:tcW w:w="480" w:type="dxa"/>
            <w:shd w:val="clear" w:color="auto" w:fill="auto"/>
          </w:tcPr>
          <w:p w:rsidR="0010123F" w:rsidRPr="00695971" w:rsidRDefault="0010123F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434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237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Ha Long Bay, </w:t>
            </w: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Vietnam</w:t>
            </w:r>
          </w:p>
        </w:tc>
        <w:tc>
          <w:tcPr>
            <w:tcW w:w="1592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N. kuhlii</w:t>
            </w:r>
          </w:p>
        </w:tc>
        <w:tc>
          <w:tcPr>
            <w:tcW w:w="708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N. kuhlii</w:t>
            </w:r>
          </w:p>
        </w:tc>
        <w:tc>
          <w:tcPr>
            <w:tcW w:w="567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10123F" w:rsidRPr="009358D8" w:rsidRDefault="0010123F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9358D8">
              <w:rPr>
                <w:rFonts w:ascii="Calibri" w:eastAsia="Times New Roman" w:hAnsi="Calibri"/>
                <w:sz w:val="18"/>
                <w:szCs w:val="18"/>
                <w:lang w:eastAsia="en-AU"/>
              </w:rPr>
              <w:t>Yes</w:t>
            </w:r>
          </w:p>
        </w:tc>
      </w:tr>
    </w:tbl>
    <w:p w:rsidR="0010123F" w:rsidRPr="00B036C5" w:rsidRDefault="0010123F" w:rsidP="0010123F">
      <w:pPr>
        <w:ind w:left="720"/>
        <w:jc w:val="left"/>
        <w:rPr>
          <w:sz w:val="18"/>
          <w:szCs w:val="18"/>
        </w:rPr>
      </w:pPr>
      <w:r w:rsidRPr="00B036C5">
        <w:rPr>
          <w:sz w:val="18"/>
          <w:szCs w:val="18"/>
        </w:rPr>
        <w:t>*Tagged ray</w:t>
      </w:r>
    </w:p>
    <w:p w:rsidR="00354F9B" w:rsidRDefault="00354F9B"/>
    <w:sectPr w:rsidR="00354F9B" w:rsidSect="001012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028"/>
  <w:defaultTabStop w:val="720"/>
  <w:drawingGridHorizontalSpacing w:val="120"/>
  <w:displayHorizontalDrawingGridEvery w:val="2"/>
  <w:characterSpacingControl w:val="doNotCompress"/>
  <w:compat/>
  <w:rsids>
    <w:rsidRoot w:val="0010123F"/>
    <w:rsid w:val="00100F1E"/>
    <w:rsid w:val="0010123F"/>
    <w:rsid w:val="002D5616"/>
    <w:rsid w:val="002F0DE3"/>
    <w:rsid w:val="00354F9B"/>
    <w:rsid w:val="00445345"/>
    <w:rsid w:val="004B6A97"/>
    <w:rsid w:val="0051555F"/>
    <w:rsid w:val="00582EC6"/>
    <w:rsid w:val="006D0740"/>
    <w:rsid w:val="008C1865"/>
    <w:rsid w:val="00922861"/>
    <w:rsid w:val="00B10BC1"/>
    <w:rsid w:val="00B71959"/>
    <w:rsid w:val="00D338C5"/>
    <w:rsid w:val="00EA1ED3"/>
    <w:rsid w:val="00ED2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23F"/>
    <w:pPr>
      <w:spacing w:line="360" w:lineRule="auto"/>
      <w:ind w:firstLine="720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D0740"/>
    <w:pPr>
      <w:keepNext/>
      <w:spacing w:before="240"/>
      <w:outlineLvl w:val="0"/>
    </w:pPr>
    <w:rPr>
      <w:rFonts w:eastAsia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D0740"/>
    <w:pPr>
      <w:keepNext/>
      <w:spacing w:before="240" w:after="60"/>
      <w:outlineLvl w:val="1"/>
    </w:pPr>
    <w:rPr>
      <w:rFonts w:eastAsiaTheme="majorEastAsia" w:cstheme="majorBidi"/>
      <w:b/>
      <w:bCs/>
      <w:iCs/>
      <w:szCs w:val="28"/>
      <w:u w:val="single"/>
    </w:rPr>
  </w:style>
  <w:style w:type="paragraph" w:styleId="Heading3">
    <w:name w:val="heading 3"/>
    <w:basedOn w:val="Normal"/>
    <w:next w:val="Normal"/>
    <w:link w:val="Heading3Char"/>
    <w:uiPriority w:val="9"/>
    <w:qFormat/>
    <w:rsid w:val="006D0740"/>
    <w:pPr>
      <w:keepNext/>
      <w:spacing w:before="240" w:after="60"/>
      <w:outlineLvl w:val="2"/>
    </w:pPr>
    <w:rPr>
      <w:rFonts w:eastAsiaTheme="majorEastAsia" w:cstheme="majorBidi"/>
      <w:b/>
      <w:bCs/>
      <w:i/>
      <w:szCs w:val="26"/>
    </w:rPr>
  </w:style>
  <w:style w:type="paragraph" w:styleId="Heading4">
    <w:name w:val="heading 4"/>
    <w:aliases w:val="fig legends,fig legends1,fig legends2,fig legends3,fig legends4,fig legends5,fig legends11,fig legends21,fig legends31,fig legends41,fig legends6,fig legends12,fig legends22,fig legends32,fig legends42"/>
    <w:basedOn w:val="Normal"/>
    <w:next w:val="Normal"/>
    <w:link w:val="Heading4Char"/>
    <w:uiPriority w:val="9"/>
    <w:unhideWhenUsed/>
    <w:qFormat/>
    <w:rsid w:val="006D0740"/>
    <w:pPr>
      <w:keepNext/>
      <w:keepLines/>
      <w:spacing w:after="120" w:line="240" w:lineRule="auto"/>
      <w:ind w:firstLine="0"/>
      <w:jc w:val="center"/>
      <w:outlineLvl w:val="3"/>
    </w:pPr>
    <w:rPr>
      <w:rFonts w:eastAsiaTheme="majorEastAsia" w:cstheme="majorBidi"/>
      <w:b/>
      <w:bCs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0740"/>
    <w:pPr>
      <w:keepNext/>
      <w:keepLines/>
      <w:spacing w:before="200"/>
      <w:ind w:firstLine="0"/>
      <w:jc w:val="left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074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b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074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D0740"/>
    <w:rPr>
      <w:rFonts w:ascii="Arial" w:eastAsia="Times New Roman" w:hAnsi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0740"/>
    <w:rPr>
      <w:rFonts w:ascii="Arial" w:eastAsiaTheme="majorEastAsia" w:hAnsi="Arial" w:cstheme="majorBidi"/>
      <w:b/>
      <w:bCs/>
      <w:iCs/>
      <w:sz w:val="24"/>
      <w:szCs w:val="28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D0740"/>
    <w:rPr>
      <w:rFonts w:ascii="Arial" w:eastAsiaTheme="majorEastAsia" w:hAnsi="Arial" w:cstheme="majorBidi"/>
      <w:b/>
      <w:bCs/>
      <w:i/>
      <w:sz w:val="24"/>
      <w:szCs w:val="26"/>
    </w:rPr>
  </w:style>
  <w:style w:type="character" w:customStyle="1" w:styleId="Heading4Char">
    <w:name w:val="Heading 4 Char"/>
    <w:aliases w:val="fig legends Char,fig legends1 Char,fig legends2 Char,fig legends3 Char,fig legends4 Char,fig legends5 Char,fig legends11 Char,fig legends21 Char,fig legends31 Char,fig legends41 Char,fig legends6 Char,fig legends12 Char,fig legends22 Char"/>
    <w:basedOn w:val="DefaultParagraphFont"/>
    <w:link w:val="Heading4"/>
    <w:uiPriority w:val="9"/>
    <w:rsid w:val="006D0740"/>
    <w:rPr>
      <w:rFonts w:ascii="Arial" w:eastAsiaTheme="majorEastAsia" w:hAnsi="Arial" w:cstheme="majorBidi"/>
      <w:b/>
      <w:bCs/>
      <w:iCs/>
      <w:sz w:val="22"/>
    </w:rPr>
  </w:style>
  <w:style w:type="character" w:customStyle="1" w:styleId="Heading5Char">
    <w:name w:val="Heading 5 Char"/>
    <w:basedOn w:val="DefaultParagraphFont"/>
    <w:link w:val="Heading5"/>
    <w:uiPriority w:val="9"/>
    <w:rsid w:val="006D0740"/>
    <w:rPr>
      <w:rFonts w:ascii="Arial" w:eastAsiaTheme="majorEastAsia" w:hAnsi="Arial" w:cstheme="majorBidi"/>
      <w:b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D074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D074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rsid w:val="00B71959"/>
    <w:rPr>
      <w:rFonts w:cs="Times New Roman"/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7195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71959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6D0740"/>
    <w:pPr>
      <w:ind w:left="720"/>
    </w:pPr>
    <w:rPr>
      <w:szCs w:val="24"/>
    </w:rPr>
  </w:style>
  <w:style w:type="paragraph" w:customStyle="1" w:styleId="heading5edited">
    <w:name w:val="heading 5 edited"/>
    <w:basedOn w:val="Heading4"/>
    <w:qFormat/>
    <w:rsid w:val="006D0740"/>
    <w:pPr>
      <w:spacing w:after="0"/>
      <w:ind w:firstLine="720"/>
      <w:jc w:val="left"/>
    </w:pPr>
    <w:rPr>
      <w:rFonts w:asciiTheme="majorHAnsi" w:hAnsiTheme="majorHAnsi"/>
      <w:sz w:val="20"/>
    </w:rPr>
  </w:style>
  <w:style w:type="paragraph" w:customStyle="1" w:styleId="Heading5edited0">
    <w:name w:val="Heading 5 edited"/>
    <w:basedOn w:val="Normal"/>
    <w:qFormat/>
    <w:rsid w:val="006D0740"/>
    <w:pPr>
      <w:jc w:val="left"/>
    </w:pPr>
    <w:rPr>
      <w:rFonts w:asciiTheme="majorHAnsi" w:hAnsiTheme="majorHAnsi"/>
      <w:b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6D0740"/>
    <w:pPr>
      <w:spacing w:after="200" w:line="240" w:lineRule="auto"/>
      <w:jc w:val="center"/>
    </w:pPr>
    <w:rPr>
      <w:b/>
      <w:bCs/>
      <w:sz w:val="22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6D0740"/>
    <w:rPr>
      <w:rFonts w:asciiTheme="majorHAnsi" w:eastAsiaTheme="majorEastAsia" w:hAnsiTheme="majorHAnsi" w:cstheme="majorBidi"/>
      <w:b/>
      <w:i/>
      <w:iCs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D0740"/>
    <w:rPr>
      <w:rFonts w:asciiTheme="majorHAnsi" w:eastAsiaTheme="majorEastAsia" w:hAnsiTheme="majorHAnsi" w:cstheme="majorBidi"/>
      <w:i/>
      <w:iCs/>
      <w:sz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D074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D074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D0740"/>
    <w:pPr>
      <w:spacing w:after="100"/>
      <w:ind w:left="480"/>
    </w:pPr>
  </w:style>
  <w:style w:type="character" w:styleId="Strong">
    <w:name w:val="Strong"/>
    <w:basedOn w:val="DefaultParagraphFont"/>
    <w:uiPriority w:val="22"/>
    <w:qFormat/>
    <w:rsid w:val="006D0740"/>
    <w:rPr>
      <w:b/>
      <w:bCs/>
      <w:sz w:val="20"/>
    </w:rPr>
  </w:style>
  <w:style w:type="character" w:styleId="Emphasis">
    <w:name w:val="Emphasis"/>
    <w:basedOn w:val="DefaultParagraphFont"/>
    <w:uiPriority w:val="20"/>
    <w:qFormat/>
    <w:rsid w:val="006D0740"/>
    <w:rPr>
      <w:i/>
      <w:i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D0740"/>
    <w:pPr>
      <w:keepLines/>
      <w:spacing w:before="480" w:line="276" w:lineRule="auto"/>
      <w:ind w:firstLine="0"/>
      <w:jc w:val="left"/>
      <w:outlineLvl w:val="9"/>
    </w:pPr>
    <w:rPr>
      <w:rFonts w:eastAsiaTheme="majorEastAsia" w:cstheme="majorBidi"/>
      <w:color w:val="365F91" w:themeColor="accent1" w:themeShade="BF"/>
      <w:kern w:val="0"/>
      <w:sz w:val="28"/>
      <w:szCs w:val="28"/>
    </w:rPr>
  </w:style>
  <w:style w:type="paragraph" w:customStyle="1" w:styleId="refAbsmine">
    <w:name w:val="refAbsmine"/>
    <w:basedOn w:val="Normal"/>
    <w:qFormat/>
    <w:rsid w:val="006D0740"/>
    <w:pPr>
      <w:spacing w:line="240" w:lineRule="auto"/>
      <w:ind w:firstLine="0"/>
    </w:pPr>
    <w:rPr>
      <w:b/>
      <w:sz w:val="22"/>
      <w:lang w:val="en-AU"/>
    </w:rPr>
  </w:style>
  <w:style w:type="paragraph" w:customStyle="1" w:styleId="heading5edited1">
    <w:name w:val="heading 5 edited1"/>
    <w:basedOn w:val="Heading4"/>
    <w:qFormat/>
    <w:rsid w:val="006D0740"/>
    <w:pPr>
      <w:spacing w:after="0"/>
      <w:ind w:firstLine="720"/>
      <w:jc w:val="left"/>
    </w:pPr>
    <w:rPr>
      <w:rFonts w:asciiTheme="majorHAnsi" w:hAnsiTheme="majorHAnsi"/>
      <w:sz w:val="20"/>
    </w:rPr>
  </w:style>
  <w:style w:type="paragraph" w:customStyle="1" w:styleId="Heading5edited10">
    <w:name w:val="Heading 5 edited1"/>
    <w:basedOn w:val="Normal"/>
    <w:qFormat/>
    <w:rsid w:val="006D0740"/>
    <w:pPr>
      <w:jc w:val="left"/>
    </w:pPr>
    <w:rPr>
      <w:rFonts w:asciiTheme="majorHAnsi" w:hAnsiTheme="majorHAnsi"/>
      <w:b/>
      <w:sz w:val="20"/>
    </w:rPr>
  </w:style>
  <w:style w:type="paragraph" w:customStyle="1" w:styleId="heading5edited2">
    <w:name w:val="heading 5 edited2"/>
    <w:basedOn w:val="Heading4"/>
    <w:qFormat/>
    <w:rsid w:val="006D0740"/>
    <w:pPr>
      <w:spacing w:after="0"/>
      <w:ind w:firstLine="720"/>
      <w:jc w:val="left"/>
    </w:pPr>
    <w:rPr>
      <w:rFonts w:asciiTheme="majorHAnsi" w:hAnsiTheme="majorHAnsi"/>
      <w:sz w:val="20"/>
    </w:rPr>
  </w:style>
  <w:style w:type="paragraph" w:customStyle="1" w:styleId="Heading5edited20">
    <w:name w:val="Heading 5 edited2"/>
    <w:basedOn w:val="Normal"/>
    <w:qFormat/>
    <w:rsid w:val="006D0740"/>
    <w:pPr>
      <w:jc w:val="left"/>
    </w:pPr>
    <w:rPr>
      <w:rFonts w:asciiTheme="majorHAnsi" w:hAnsiTheme="majorHAnsi"/>
      <w:b/>
      <w:sz w:val="20"/>
    </w:rPr>
  </w:style>
  <w:style w:type="paragraph" w:customStyle="1" w:styleId="refAbsmine1">
    <w:name w:val="refAbsmine1"/>
    <w:basedOn w:val="Normal"/>
    <w:qFormat/>
    <w:rsid w:val="006D0740"/>
    <w:pPr>
      <w:spacing w:line="240" w:lineRule="auto"/>
      <w:ind w:firstLine="0"/>
    </w:pPr>
    <w:rPr>
      <w:b/>
      <w:sz w:val="22"/>
      <w:lang w:val="en-AU"/>
    </w:rPr>
  </w:style>
  <w:style w:type="paragraph" w:customStyle="1" w:styleId="heading5edited11">
    <w:name w:val="heading 5 edited11"/>
    <w:basedOn w:val="Heading4"/>
    <w:qFormat/>
    <w:rsid w:val="006D0740"/>
    <w:pPr>
      <w:spacing w:after="0"/>
      <w:ind w:firstLine="720"/>
      <w:jc w:val="left"/>
    </w:pPr>
    <w:rPr>
      <w:rFonts w:asciiTheme="majorHAnsi" w:hAnsiTheme="majorHAnsi"/>
      <w:sz w:val="20"/>
    </w:rPr>
  </w:style>
  <w:style w:type="paragraph" w:customStyle="1" w:styleId="Heading5edited110">
    <w:name w:val="Heading 5 edited11"/>
    <w:basedOn w:val="Normal"/>
    <w:qFormat/>
    <w:rsid w:val="006D0740"/>
    <w:pPr>
      <w:jc w:val="left"/>
    </w:pPr>
    <w:rPr>
      <w:rFonts w:asciiTheme="majorHAnsi" w:hAnsiTheme="majorHAnsi"/>
      <w:b/>
      <w:sz w:val="20"/>
    </w:rPr>
  </w:style>
  <w:style w:type="paragraph" w:customStyle="1" w:styleId="refAbsmine2">
    <w:name w:val="refAbsmine2"/>
    <w:basedOn w:val="Normal"/>
    <w:qFormat/>
    <w:rsid w:val="006D0740"/>
    <w:pPr>
      <w:spacing w:line="240" w:lineRule="auto"/>
      <w:ind w:firstLine="0"/>
    </w:pPr>
    <w:rPr>
      <w:b/>
      <w:sz w:val="22"/>
      <w:lang w:val="en-AU"/>
    </w:rPr>
  </w:style>
  <w:style w:type="paragraph" w:customStyle="1" w:styleId="heading5edited3">
    <w:name w:val="heading 5 edited3"/>
    <w:basedOn w:val="Heading4"/>
    <w:qFormat/>
    <w:rsid w:val="006D0740"/>
    <w:pPr>
      <w:spacing w:after="0"/>
      <w:ind w:firstLine="720"/>
      <w:jc w:val="left"/>
    </w:pPr>
    <w:rPr>
      <w:rFonts w:asciiTheme="majorHAnsi" w:hAnsiTheme="majorHAnsi"/>
      <w:sz w:val="20"/>
    </w:rPr>
  </w:style>
  <w:style w:type="paragraph" w:customStyle="1" w:styleId="Heading5edited30">
    <w:name w:val="Heading 5 edited3"/>
    <w:basedOn w:val="Normal"/>
    <w:qFormat/>
    <w:rsid w:val="006D0740"/>
    <w:pPr>
      <w:jc w:val="left"/>
    </w:pPr>
    <w:rPr>
      <w:rFonts w:asciiTheme="majorHAnsi" w:hAnsiTheme="majorHAnsi"/>
      <w:b/>
      <w:sz w:val="20"/>
    </w:rPr>
  </w:style>
  <w:style w:type="table" w:styleId="LightShading">
    <w:name w:val="Light Shading"/>
    <w:basedOn w:val="TableNormal"/>
    <w:uiPriority w:val="60"/>
    <w:rsid w:val="0010123F"/>
    <w:rPr>
      <w:color w:val="000000" w:themeColor="text1" w:themeShade="BF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9</Words>
  <Characters>5586</Characters>
  <Application>Microsoft Office Word</Application>
  <DocSecurity>0</DocSecurity>
  <Lines>46</Lines>
  <Paragraphs>13</Paragraphs>
  <ScaleCrop>false</ScaleCrop>
  <Company>Charles Darwin University</Company>
  <LinksUpToDate>false</LinksUpToDate>
  <CharactersWithSpaces>6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U</dc:creator>
  <cp:keywords/>
  <dc:description/>
  <cp:lastModifiedBy>CDU</cp:lastModifiedBy>
  <cp:revision>4</cp:revision>
  <dcterms:created xsi:type="dcterms:W3CDTF">2012-05-03T05:20:00Z</dcterms:created>
  <dcterms:modified xsi:type="dcterms:W3CDTF">2012-05-05T04:19:00Z</dcterms:modified>
</cp:coreProperties>
</file>